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17C1" w:rsidRPr="001F647E" w:rsidRDefault="00D617C1" w:rsidP="00D617C1">
      <w:pPr>
        <w:spacing w:before="0" w:line="240" w:lineRule="auto"/>
      </w:pPr>
      <w:bookmarkStart w:id="0" w:name="_GoBack"/>
      <w:r>
        <w:rPr>
          <w:b/>
        </w:rPr>
        <w:t>S4 Table.</w:t>
      </w:r>
      <w:r>
        <w:t xml:space="preserve"> Sensitivity analysis two: Re-e</w:t>
      </w:r>
      <w:r w:rsidRPr="001F647E">
        <w:t xml:space="preserve">stimated </w:t>
      </w:r>
      <w:r>
        <w:t xml:space="preserve">polynomial </w:t>
      </w:r>
      <w:r w:rsidRPr="001F647E">
        <w:t xml:space="preserve">regression model </w:t>
      </w:r>
      <w:r>
        <w:t>using the PHQ-2 to assess mental health disorders</w:t>
      </w:r>
      <w:r>
        <w:t>.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36"/>
        <w:gridCol w:w="1789"/>
        <w:gridCol w:w="1789"/>
        <w:gridCol w:w="1789"/>
        <w:gridCol w:w="1789"/>
        <w:gridCol w:w="1789"/>
        <w:gridCol w:w="1786"/>
      </w:tblGrid>
      <w:tr w:rsidR="00D617C1" w:rsidRPr="001F647E" w:rsidTr="00376A0B">
        <w:trPr>
          <w:trHeight w:val="233"/>
        </w:trPr>
        <w:tc>
          <w:tcPr>
            <w:tcW w:w="1239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617C1" w:rsidRPr="001F647E" w:rsidRDefault="00D617C1" w:rsidP="00376A0B">
            <w:pPr>
              <w:pStyle w:val="Tabellen"/>
            </w:pP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D617C1" w:rsidRPr="001F647E" w:rsidRDefault="00D617C1" w:rsidP="00376A0B">
            <w:pPr>
              <w:pStyle w:val="Tabellen"/>
              <w:spacing w:befor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D617C1" w:rsidRPr="001F647E" w:rsidRDefault="00D617C1" w:rsidP="00376A0B">
            <w:pPr>
              <w:pStyle w:val="Tabellen"/>
              <w:spacing w:before="0"/>
              <w:jc w:val="center"/>
              <w:rPr>
                <w:rFonts w:ascii="Calibri" w:eastAsia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D617C1" w:rsidRPr="001F647E" w:rsidRDefault="00D617C1" w:rsidP="00376A0B">
            <w:pPr>
              <w:pStyle w:val="Tabellen"/>
              <w:spacing w:before="0"/>
              <w:jc w:val="center"/>
              <w:rPr>
                <w:rFonts w:ascii="Calibri" w:eastAsia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D617C1" w:rsidRPr="001F647E" w:rsidRDefault="00D617C1" w:rsidP="00376A0B">
            <w:pPr>
              <w:pStyle w:val="Tabellen"/>
              <w:spacing w:before="0"/>
              <w:jc w:val="center"/>
              <w:rPr>
                <w:rFonts w:ascii="Calibri" w:eastAsia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D617C1" w:rsidRPr="001F647E" w:rsidRDefault="00D617C1" w:rsidP="00376A0B">
            <w:pPr>
              <w:pStyle w:val="Tabellen"/>
              <w:spacing w:before="0"/>
              <w:jc w:val="center"/>
              <w:rPr>
                <w:rFonts w:ascii="Calibri" w:eastAsia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62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D617C1" w:rsidRPr="001F647E" w:rsidRDefault="00D617C1" w:rsidP="00376A0B">
            <w:pPr>
              <w:pStyle w:val="Tabellen"/>
              <w:spacing w:before="0"/>
              <w:jc w:val="center"/>
              <w:rPr>
                <w:rFonts w:ascii="Calibri" w:eastAsia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</w:tr>
      <w:tr w:rsidR="00D617C1" w:rsidRPr="001F647E" w:rsidTr="00376A0B">
        <w:trPr>
          <w:trHeight w:val="340"/>
        </w:trPr>
        <w:tc>
          <w:tcPr>
            <w:tcW w:w="123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617C1" w:rsidRDefault="00D617C1" w:rsidP="00376A0B">
            <w:pPr>
              <w:pStyle w:val="Tabellen"/>
              <w:spacing w:before="0"/>
              <w:jc w:val="left"/>
            </w:pPr>
            <w:r>
              <w:t>b) Social interaction and mental health disorders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617C1" w:rsidRDefault="00D617C1" w:rsidP="00376A0B">
            <w:pPr>
              <w:pStyle w:val="Tabellen"/>
              <w:spacing w:before="0"/>
              <w:jc w:val="center"/>
            </w:pPr>
            <w:r>
              <w:t>1.82</w:t>
            </w:r>
            <w:r w:rsidRPr="001F647E">
              <w:t>*</w:t>
            </w:r>
          </w:p>
          <w:p w:rsidR="00D617C1" w:rsidRDefault="00D617C1" w:rsidP="00376A0B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8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617C1" w:rsidRDefault="00D617C1" w:rsidP="00376A0B">
            <w:pPr>
              <w:pStyle w:val="Tabellen"/>
              <w:spacing w:before="0"/>
              <w:jc w:val="center"/>
            </w:pPr>
            <w:r>
              <w:t>-0.21</w:t>
            </w:r>
            <w:r w:rsidRPr="001F647E">
              <w:t>*</w:t>
            </w:r>
          </w:p>
          <w:p w:rsidR="00D617C1" w:rsidRDefault="00D617C1" w:rsidP="00376A0B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2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617C1" w:rsidRDefault="00D617C1" w:rsidP="00376A0B">
            <w:pPr>
              <w:pStyle w:val="Tabellen"/>
              <w:spacing w:before="0"/>
              <w:jc w:val="center"/>
            </w:pPr>
            <w:r>
              <w:t>0.10</w:t>
            </w:r>
            <w:r w:rsidRPr="001F647E">
              <w:t>*</w:t>
            </w:r>
          </w:p>
          <w:p w:rsidR="00D617C1" w:rsidRDefault="00D617C1" w:rsidP="00376A0B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2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617C1" w:rsidRDefault="00D617C1" w:rsidP="00376A0B">
            <w:pPr>
              <w:pStyle w:val="Tabellen"/>
              <w:spacing w:before="0"/>
              <w:jc w:val="center"/>
            </w:pPr>
            <w:r>
              <w:t>0.00</w:t>
            </w:r>
          </w:p>
          <w:p w:rsidR="00D617C1" w:rsidRPr="001F647E" w:rsidRDefault="00D617C1" w:rsidP="00376A0B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0.00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617C1" w:rsidRDefault="00D617C1" w:rsidP="00376A0B">
            <w:pPr>
              <w:pStyle w:val="Tabellen"/>
              <w:spacing w:before="0"/>
              <w:jc w:val="center"/>
            </w:pPr>
            <w:r>
              <w:t>-0.02</w:t>
            </w:r>
          </w:p>
          <w:p w:rsidR="00D617C1" w:rsidRPr="001F647E" w:rsidRDefault="00D617C1" w:rsidP="00376A0B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0.00]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617C1" w:rsidRDefault="00D617C1" w:rsidP="00376A0B">
            <w:pPr>
              <w:pStyle w:val="Tabellen"/>
              <w:spacing w:before="0"/>
              <w:jc w:val="center"/>
            </w:pPr>
            <w:r>
              <w:t>0.03</w:t>
            </w:r>
          </w:p>
          <w:p w:rsidR="00D617C1" w:rsidRPr="001F647E" w:rsidRDefault="00D617C1" w:rsidP="00376A0B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1]</w:t>
            </w:r>
          </w:p>
        </w:tc>
      </w:tr>
      <w:tr w:rsidR="00D617C1" w:rsidRPr="001F647E" w:rsidTr="00376A0B">
        <w:trPr>
          <w:trHeight w:val="490"/>
        </w:trPr>
        <w:tc>
          <w:tcPr>
            <w:tcW w:w="123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617C1" w:rsidRDefault="00D617C1" w:rsidP="00376A0B">
            <w:pPr>
              <w:pStyle w:val="Tabellen"/>
              <w:spacing w:before="0"/>
              <w:jc w:val="left"/>
            </w:pPr>
            <w:r>
              <w:t>d) Social support and mental health disorders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D617C1" w:rsidRDefault="00D617C1" w:rsidP="00376A0B">
            <w:pPr>
              <w:pStyle w:val="Tabellen"/>
              <w:spacing w:before="0"/>
              <w:jc w:val="center"/>
            </w:pPr>
            <w:r>
              <w:t>1.86</w:t>
            </w:r>
            <w:r w:rsidRPr="001F647E">
              <w:t>*</w:t>
            </w:r>
          </w:p>
          <w:p w:rsidR="00D617C1" w:rsidRDefault="00D617C1" w:rsidP="00376A0B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8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D617C1" w:rsidRDefault="00D617C1" w:rsidP="00376A0B">
            <w:pPr>
              <w:pStyle w:val="Tabellen"/>
              <w:spacing w:before="0"/>
              <w:jc w:val="center"/>
            </w:pPr>
            <w:r>
              <w:t>-0.15</w:t>
            </w:r>
            <w:r w:rsidRPr="001F647E">
              <w:t>*</w:t>
            </w:r>
          </w:p>
          <w:p w:rsidR="00D617C1" w:rsidRDefault="00D617C1" w:rsidP="00376A0B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1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D617C1" w:rsidRDefault="00D617C1" w:rsidP="00376A0B">
            <w:pPr>
              <w:pStyle w:val="Tabellen"/>
              <w:spacing w:before="0"/>
              <w:jc w:val="center"/>
            </w:pPr>
            <w:r>
              <w:t>0.14</w:t>
            </w:r>
            <w:r w:rsidRPr="001F647E">
              <w:t>*</w:t>
            </w:r>
          </w:p>
          <w:p w:rsidR="00D617C1" w:rsidRDefault="00D617C1" w:rsidP="00376A0B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2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D617C1" w:rsidRDefault="00D617C1" w:rsidP="00376A0B">
            <w:pPr>
              <w:pStyle w:val="Tabellen"/>
              <w:spacing w:before="0"/>
              <w:jc w:val="center"/>
            </w:pPr>
            <w:r>
              <w:t>0.36</w:t>
            </w:r>
          </w:p>
          <w:p w:rsidR="00D617C1" w:rsidRPr="001F647E" w:rsidRDefault="00D617C1" w:rsidP="00376A0B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0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D617C1" w:rsidRDefault="00D617C1" w:rsidP="00376A0B">
            <w:pPr>
              <w:pStyle w:val="Tabellen"/>
              <w:spacing w:before="0"/>
              <w:jc w:val="center"/>
            </w:pPr>
            <w:r>
              <w:t>-0.10</w:t>
            </w:r>
            <w:r w:rsidRPr="001F647E">
              <w:t>*</w:t>
            </w:r>
          </w:p>
          <w:p w:rsidR="00D617C1" w:rsidRPr="001F647E" w:rsidRDefault="00D617C1" w:rsidP="00376A0B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1]</w:t>
            </w:r>
          </w:p>
        </w:tc>
        <w:tc>
          <w:tcPr>
            <w:tcW w:w="626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D617C1" w:rsidRDefault="00D617C1" w:rsidP="00376A0B">
            <w:pPr>
              <w:pStyle w:val="Tabellen"/>
              <w:spacing w:before="0"/>
              <w:jc w:val="center"/>
            </w:pPr>
            <w:r>
              <w:t>0.01</w:t>
            </w:r>
          </w:p>
          <w:p w:rsidR="00D617C1" w:rsidRPr="001F647E" w:rsidRDefault="00D617C1" w:rsidP="00376A0B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0.00]</w:t>
            </w:r>
          </w:p>
        </w:tc>
      </w:tr>
    </w:tbl>
    <w:p w:rsidR="00AB5F3F" w:rsidRDefault="00D617C1" w:rsidP="00D617C1">
      <w:pPr>
        <w:pStyle w:val="Tabellen"/>
      </w:pPr>
      <w:r w:rsidRPr="000A4938">
        <w:rPr>
          <w:i/>
        </w:rPr>
        <w:t>Note.</w:t>
      </w:r>
      <w:r w:rsidRPr="000A4938">
        <w:t xml:space="preserve"> Full polynomial regression model </w:t>
      </w:r>
      <m:oMath>
        <m:r>
          <w:rPr>
            <w:rFonts w:ascii="Cambria Math" w:hAnsi="Cambria Math"/>
          </w:rPr>
          <m:t xml:space="preserve"> Z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*X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*Y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*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r>
          <w:rPr>
            <w:rFonts w:ascii="Cambria Math" w:hAnsi="Cambria Math"/>
          </w:rPr>
          <m:t>*XY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r>
          <w:rPr>
            <w:rFonts w:ascii="Cambria Math" w:hAnsi="Cambria Math"/>
          </w:rPr>
          <m:t>*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Y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0A4938">
        <w:rPr>
          <w:rFonts w:eastAsiaTheme="minorEastAsia"/>
        </w:rPr>
        <w:t xml:space="preserve">; </w:t>
      </w:r>
      <w:r w:rsidRPr="000A4938">
        <w:rPr>
          <w:i/>
        </w:rPr>
        <w:t>X</w:t>
      </w:r>
      <w:r w:rsidRPr="000A4938">
        <w:t xml:space="preserve"> = supplies; </w:t>
      </w:r>
      <w:r w:rsidRPr="000A4938">
        <w:rPr>
          <w:i/>
        </w:rPr>
        <w:t>Y</w:t>
      </w:r>
      <w:r w:rsidRPr="000A4938">
        <w:t xml:space="preserve"> = needs; Columns show regression coefficient estimates and coefficient changes in comparison to the original model [in parenthesis]; significance changes are indicated in </w:t>
      </w:r>
      <w:r w:rsidRPr="000A4938">
        <w:rPr>
          <w:b/>
        </w:rPr>
        <w:t>bold</w:t>
      </w:r>
      <w:r w:rsidRPr="000A4938">
        <w:t xml:space="preserve">; * </w:t>
      </w:r>
      <w:r w:rsidRPr="000A4938">
        <w:rPr>
          <w:i/>
        </w:rPr>
        <w:t>p</w:t>
      </w:r>
      <w:r w:rsidRPr="000A4938">
        <w:t> &lt; </w:t>
      </w:r>
      <w:r>
        <w:t>.05</w:t>
      </w:r>
    </w:p>
    <w:sectPr w:rsidR="00AB5F3F" w:rsidSect="00D617C1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227B0" w:rsidRDefault="00D617C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227B0" w:rsidRDefault="00D617C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227B0" w:rsidRDefault="00D617C1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227B0" w:rsidRDefault="00D617C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262C8" w:rsidRDefault="00D617C1">
    <w:pPr>
      <w:pStyle w:val="Kopfzeile"/>
      <w:jc w:val="right"/>
    </w:pPr>
  </w:p>
  <w:p w:rsidR="00A262C8" w:rsidRDefault="00D617C1" w:rsidP="00E51B1D">
    <w:pPr>
      <w:pStyle w:val="Kopfzeile"/>
      <w:tabs>
        <w:tab w:val="clear" w:pos="4536"/>
        <w:tab w:val="clear" w:pos="9072"/>
        <w:tab w:val="left" w:pos="5250"/>
      </w:tabs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227B0" w:rsidRDefault="00D617C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7C1"/>
    <w:rsid w:val="00AB5F3F"/>
    <w:rsid w:val="00D61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45C12"/>
  <w15:chartTrackingRefBased/>
  <w15:docId w15:val="{DAB9CB2B-25ED-4BA3-B2A6-662906910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617C1"/>
    <w:pPr>
      <w:spacing w:before="120" w:after="12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abellenZchn">
    <w:name w:val="Tabellen Zchn"/>
    <w:basedOn w:val="Absatz-Standardschriftart"/>
    <w:link w:val="Tabellen"/>
    <w:locked/>
    <w:rsid w:val="00D617C1"/>
    <w:rPr>
      <w:rFonts w:ascii="Times New Roman" w:hAnsi="Times New Roman" w:cstheme="minorHAnsi"/>
      <w:sz w:val="24"/>
      <w:szCs w:val="24"/>
      <w:lang w:val="en-GB"/>
    </w:rPr>
  </w:style>
  <w:style w:type="paragraph" w:customStyle="1" w:styleId="Tabellen">
    <w:name w:val="Tabellen"/>
    <w:basedOn w:val="Standard"/>
    <w:link w:val="TabellenZchn"/>
    <w:qFormat/>
    <w:rsid w:val="00D617C1"/>
    <w:pPr>
      <w:spacing w:after="0" w:line="240" w:lineRule="auto"/>
    </w:pPr>
    <w:rPr>
      <w:rFonts w:cstheme="minorHAnsi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D617C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617C1"/>
    <w:rPr>
      <w:rFonts w:ascii="Times New Roman" w:hAnsi="Times New Roman"/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617C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17C1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Hamburg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Breetzke</dc:creator>
  <cp:keywords/>
  <dc:description/>
  <cp:lastModifiedBy>Jonas Breetzke</cp:lastModifiedBy>
  <cp:revision>1</cp:revision>
  <dcterms:created xsi:type="dcterms:W3CDTF">2022-03-28T13:36:00Z</dcterms:created>
  <dcterms:modified xsi:type="dcterms:W3CDTF">2022-03-28T13:37:00Z</dcterms:modified>
</cp:coreProperties>
</file>